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CA185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A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4D1A4F"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 and demographics of 87 OSCC patients.</w:t>
      </w:r>
    </w:p>
    <w:p w14:paraId="127D5DEC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5"/>
        <w:tblpPr w:leftFromText="180" w:rightFromText="180" w:vertAnchor="page" w:horzAnchor="page" w:tblpX="2731" w:tblpY="1771"/>
        <w:tblW w:w="4320" w:type="dxa"/>
        <w:tblLook w:val="04A0" w:firstRow="1" w:lastRow="0" w:firstColumn="1" w:lastColumn="0" w:noHBand="0" w:noVBand="1"/>
      </w:tblPr>
      <w:tblGrid>
        <w:gridCol w:w="2841"/>
        <w:gridCol w:w="1479"/>
      </w:tblGrid>
      <w:tr w:rsidR="00FA40DF" w:rsidRPr="004D1A4F" w14:paraId="29C7957E" w14:textId="77777777" w:rsidTr="0078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1" w:type="dxa"/>
            <w:hideMark/>
          </w:tcPr>
          <w:p w14:paraId="6E88E67F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Characteristics</w:t>
            </w:r>
          </w:p>
        </w:tc>
        <w:tc>
          <w:tcPr>
            <w:tcW w:w="1479" w:type="dxa"/>
            <w:hideMark/>
          </w:tcPr>
          <w:p w14:paraId="14FF8615" w14:textId="77777777" w:rsidR="00FA40DF" w:rsidRPr="004D1A4F" w:rsidRDefault="00FA40DF" w:rsidP="00787BDB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Number (%)</w:t>
            </w:r>
          </w:p>
        </w:tc>
      </w:tr>
      <w:tr w:rsidR="00FA40DF" w:rsidRPr="004D1A4F" w14:paraId="211D1E10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68BECFA6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Age - mean (median)</w:t>
            </w:r>
          </w:p>
        </w:tc>
        <w:tc>
          <w:tcPr>
            <w:tcW w:w="1479" w:type="dxa"/>
            <w:hideMark/>
          </w:tcPr>
          <w:p w14:paraId="7B30FB14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66.56 (67)</w:t>
            </w:r>
          </w:p>
        </w:tc>
      </w:tr>
      <w:tr w:rsidR="00FA40DF" w:rsidRPr="004D1A4F" w14:paraId="62AC47B0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7516FF96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Gender</w:t>
            </w:r>
          </w:p>
        </w:tc>
        <w:tc>
          <w:tcPr>
            <w:tcW w:w="1479" w:type="dxa"/>
            <w:hideMark/>
          </w:tcPr>
          <w:p w14:paraId="0E580B0A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 </w:t>
            </w:r>
          </w:p>
        </w:tc>
      </w:tr>
      <w:tr w:rsidR="00FA40DF" w:rsidRPr="004D1A4F" w14:paraId="1D9E508C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647089A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Female</w:t>
            </w:r>
          </w:p>
        </w:tc>
        <w:tc>
          <w:tcPr>
            <w:tcW w:w="1479" w:type="dxa"/>
            <w:hideMark/>
          </w:tcPr>
          <w:p w14:paraId="6E21B15E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1 (47)</w:t>
            </w:r>
          </w:p>
        </w:tc>
      </w:tr>
      <w:tr w:rsidR="00FA40DF" w:rsidRPr="004D1A4F" w14:paraId="073ED978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D84C5D4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Male</w:t>
            </w:r>
          </w:p>
        </w:tc>
        <w:tc>
          <w:tcPr>
            <w:tcW w:w="1479" w:type="dxa"/>
            <w:hideMark/>
          </w:tcPr>
          <w:p w14:paraId="49A62DFB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6 (53)</w:t>
            </w:r>
          </w:p>
        </w:tc>
      </w:tr>
      <w:tr w:rsidR="00FA40DF" w:rsidRPr="004D1A4F" w14:paraId="696D7544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1129778F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moking</w:t>
            </w:r>
          </w:p>
        </w:tc>
        <w:tc>
          <w:tcPr>
            <w:tcW w:w="1479" w:type="dxa"/>
            <w:hideMark/>
          </w:tcPr>
          <w:p w14:paraId="7EDC6DCE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 </w:t>
            </w:r>
          </w:p>
        </w:tc>
      </w:tr>
      <w:tr w:rsidR="00FA40DF" w:rsidRPr="004D1A4F" w14:paraId="35DBA013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27388E3E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 </w:t>
            </w:r>
          </w:p>
        </w:tc>
        <w:tc>
          <w:tcPr>
            <w:tcW w:w="1479" w:type="dxa"/>
            <w:hideMark/>
          </w:tcPr>
          <w:p w14:paraId="3FB5A083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51 (59)</w:t>
            </w:r>
          </w:p>
        </w:tc>
      </w:tr>
      <w:tr w:rsidR="00FA40DF" w:rsidRPr="004D1A4F" w14:paraId="050AA153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4598D49D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479" w:type="dxa"/>
            <w:hideMark/>
          </w:tcPr>
          <w:p w14:paraId="13217177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36 (41)</w:t>
            </w:r>
          </w:p>
        </w:tc>
      </w:tr>
      <w:tr w:rsidR="00FA40DF" w:rsidRPr="004D1A4F" w14:paraId="13BB1F91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3DB9E62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Alcohol</w:t>
            </w:r>
          </w:p>
        </w:tc>
        <w:tc>
          <w:tcPr>
            <w:tcW w:w="1479" w:type="dxa"/>
            <w:hideMark/>
          </w:tcPr>
          <w:p w14:paraId="1B57D60B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 </w:t>
            </w:r>
          </w:p>
        </w:tc>
      </w:tr>
      <w:tr w:rsidR="00FA40DF" w:rsidRPr="004D1A4F" w14:paraId="4C180EDD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CB6C0AA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 </w:t>
            </w:r>
          </w:p>
        </w:tc>
        <w:tc>
          <w:tcPr>
            <w:tcW w:w="1479" w:type="dxa"/>
            <w:hideMark/>
          </w:tcPr>
          <w:p w14:paraId="5A09FC11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16 (18)</w:t>
            </w:r>
          </w:p>
        </w:tc>
      </w:tr>
      <w:tr w:rsidR="00FA40DF" w:rsidRPr="004D1A4F" w14:paraId="26C8B3BF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1FF0355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479" w:type="dxa"/>
            <w:hideMark/>
          </w:tcPr>
          <w:p w14:paraId="3F2FC5EC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71 (82)</w:t>
            </w:r>
          </w:p>
        </w:tc>
      </w:tr>
      <w:tr w:rsidR="00FA40DF" w:rsidRPr="004D1A4F" w14:paraId="1515E62E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7CA46506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Prior Chemotherapy</w:t>
            </w:r>
          </w:p>
        </w:tc>
        <w:tc>
          <w:tcPr>
            <w:tcW w:w="1479" w:type="dxa"/>
            <w:hideMark/>
          </w:tcPr>
          <w:p w14:paraId="49C491B0" w14:textId="77777777" w:rsidR="00FA40DF" w:rsidRPr="004D1A4F" w:rsidRDefault="00FA40DF" w:rsidP="00787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</w:tr>
      <w:tr w:rsidR="00FA40DF" w:rsidRPr="004D1A4F" w14:paraId="4B88B3DD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42C3301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</w:t>
            </w:r>
          </w:p>
        </w:tc>
        <w:tc>
          <w:tcPr>
            <w:tcW w:w="1479" w:type="dxa"/>
            <w:hideMark/>
          </w:tcPr>
          <w:p w14:paraId="2EAD5AFF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78 (90)</w:t>
            </w:r>
          </w:p>
        </w:tc>
      </w:tr>
      <w:tr w:rsidR="00FA40DF" w:rsidRPr="004D1A4F" w14:paraId="27354072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6690D36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479" w:type="dxa"/>
            <w:hideMark/>
          </w:tcPr>
          <w:p w14:paraId="172CA7FD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9 (10)</w:t>
            </w:r>
          </w:p>
        </w:tc>
      </w:tr>
      <w:tr w:rsidR="00FA40DF" w:rsidRPr="004D1A4F" w14:paraId="2AC4C80B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40F61D58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Prior Radiotherapy</w:t>
            </w:r>
          </w:p>
        </w:tc>
        <w:tc>
          <w:tcPr>
            <w:tcW w:w="1479" w:type="dxa"/>
            <w:hideMark/>
          </w:tcPr>
          <w:p w14:paraId="3CD0A132" w14:textId="77777777" w:rsidR="00FA40DF" w:rsidRPr="004D1A4F" w:rsidRDefault="00FA40DF" w:rsidP="00787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</w:tr>
      <w:tr w:rsidR="00FA40DF" w:rsidRPr="004D1A4F" w14:paraId="53AEF98A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A3B0F68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</w:t>
            </w:r>
          </w:p>
        </w:tc>
        <w:tc>
          <w:tcPr>
            <w:tcW w:w="1479" w:type="dxa"/>
            <w:hideMark/>
          </w:tcPr>
          <w:p w14:paraId="26CAF893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68 (78)</w:t>
            </w:r>
          </w:p>
        </w:tc>
      </w:tr>
      <w:tr w:rsidR="00FA40DF" w:rsidRPr="004D1A4F" w14:paraId="0E9BCAB3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7AA810AD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479" w:type="dxa"/>
            <w:hideMark/>
          </w:tcPr>
          <w:p w14:paraId="1C94AC1E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19 (22)</w:t>
            </w:r>
          </w:p>
        </w:tc>
      </w:tr>
      <w:tr w:rsidR="00FA40DF" w:rsidRPr="004D1A4F" w14:paraId="5741101F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9BBF9AA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ite of Involvement</w:t>
            </w:r>
          </w:p>
        </w:tc>
        <w:tc>
          <w:tcPr>
            <w:tcW w:w="1479" w:type="dxa"/>
            <w:hideMark/>
          </w:tcPr>
          <w:p w14:paraId="0B65B0EC" w14:textId="77777777" w:rsidR="00FA40DF" w:rsidRPr="004D1A4F" w:rsidRDefault="00FA40DF" w:rsidP="00787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</w:tr>
      <w:tr w:rsidR="00FA40DF" w:rsidRPr="004D1A4F" w14:paraId="6B38CA01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76144C8D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 Tongue or floor of mouth</w:t>
            </w:r>
          </w:p>
        </w:tc>
        <w:tc>
          <w:tcPr>
            <w:tcW w:w="1479" w:type="dxa"/>
            <w:hideMark/>
          </w:tcPr>
          <w:p w14:paraId="03C9AE85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0 (47)</w:t>
            </w:r>
          </w:p>
        </w:tc>
      </w:tr>
      <w:tr w:rsidR="00FA40DF" w:rsidRPr="004D1A4F" w14:paraId="585D2512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7CAA7036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 Other</w:t>
            </w: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el-GR"/>
              </w:rPr>
              <w:t>*</w:t>
            </w:r>
          </w:p>
        </w:tc>
        <w:tc>
          <w:tcPr>
            <w:tcW w:w="1479" w:type="dxa"/>
            <w:hideMark/>
          </w:tcPr>
          <w:p w14:paraId="319FBE88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6 (53)</w:t>
            </w:r>
          </w:p>
        </w:tc>
      </w:tr>
      <w:tr w:rsidR="00FA40DF" w:rsidRPr="004D1A4F" w14:paraId="4DCFED97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08641030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ize (median)</w:t>
            </w:r>
          </w:p>
        </w:tc>
        <w:tc>
          <w:tcPr>
            <w:tcW w:w="1479" w:type="dxa"/>
            <w:hideMark/>
          </w:tcPr>
          <w:p w14:paraId="01CDC374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2.2 cm</w:t>
            </w:r>
          </w:p>
        </w:tc>
      </w:tr>
      <w:tr w:rsidR="00FA40DF" w:rsidRPr="004D1A4F" w14:paraId="68A4D59E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3CDA9964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tage</w:t>
            </w:r>
          </w:p>
        </w:tc>
        <w:tc>
          <w:tcPr>
            <w:tcW w:w="1479" w:type="dxa"/>
            <w:hideMark/>
          </w:tcPr>
          <w:p w14:paraId="293B7283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 </w:t>
            </w:r>
          </w:p>
        </w:tc>
      </w:tr>
      <w:tr w:rsidR="00FA40DF" w:rsidRPr="004D1A4F" w14:paraId="3E678BF7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16A3F9EC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 or II</w:t>
            </w:r>
          </w:p>
        </w:tc>
        <w:tc>
          <w:tcPr>
            <w:tcW w:w="1479" w:type="dxa"/>
            <w:hideMark/>
          </w:tcPr>
          <w:p w14:paraId="2BB79F50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36 (41)</w:t>
            </w:r>
          </w:p>
        </w:tc>
      </w:tr>
      <w:tr w:rsidR="00FA40DF" w:rsidRPr="004D1A4F" w14:paraId="46626F66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25715CA5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II or IV</w:t>
            </w:r>
          </w:p>
        </w:tc>
        <w:tc>
          <w:tcPr>
            <w:tcW w:w="1479" w:type="dxa"/>
            <w:hideMark/>
          </w:tcPr>
          <w:p w14:paraId="08FBFE96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51 (59)</w:t>
            </w:r>
          </w:p>
        </w:tc>
      </w:tr>
      <w:tr w:rsidR="00FA40DF" w:rsidRPr="004D1A4F" w14:paraId="0CEC2314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49586AA7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Grade</w:t>
            </w:r>
          </w:p>
        </w:tc>
        <w:tc>
          <w:tcPr>
            <w:tcW w:w="1479" w:type="dxa"/>
            <w:hideMark/>
          </w:tcPr>
          <w:p w14:paraId="60007743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l-GR"/>
              </w:rPr>
              <w:t> </w:t>
            </w:r>
          </w:p>
        </w:tc>
      </w:tr>
      <w:tr w:rsidR="00FA40DF" w:rsidRPr="004D1A4F" w14:paraId="1590120C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A0A72A8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</w:t>
            </w:r>
          </w:p>
        </w:tc>
        <w:tc>
          <w:tcPr>
            <w:tcW w:w="1479" w:type="dxa"/>
            <w:hideMark/>
          </w:tcPr>
          <w:p w14:paraId="5DDD804E" w14:textId="77777777" w:rsidR="00FA40DF" w:rsidRPr="004D1A4F" w:rsidRDefault="00FA40DF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3 (49)</w:t>
            </w:r>
          </w:p>
        </w:tc>
      </w:tr>
      <w:tr w:rsidR="00FA40DF" w:rsidRPr="004D1A4F" w14:paraId="23547BC6" w14:textId="77777777" w:rsidTr="00787B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hideMark/>
          </w:tcPr>
          <w:p w14:paraId="53110470" w14:textId="77777777" w:rsidR="00FA40DF" w:rsidRPr="004D1A4F" w:rsidRDefault="00FA40DF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I or III</w:t>
            </w:r>
          </w:p>
        </w:tc>
        <w:tc>
          <w:tcPr>
            <w:tcW w:w="1479" w:type="dxa"/>
            <w:hideMark/>
          </w:tcPr>
          <w:p w14:paraId="4EE431BA" w14:textId="77777777" w:rsidR="00FA40DF" w:rsidRPr="004D1A4F" w:rsidRDefault="00FA40DF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lang w:val="en-US" w:eastAsia="el-GR"/>
              </w:rPr>
              <w:t>44 (51)</w:t>
            </w:r>
          </w:p>
        </w:tc>
      </w:tr>
    </w:tbl>
    <w:p w14:paraId="7B1D0E2D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B5DDD8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0C66EE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D5B2E5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3CCD89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A5F284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555B3E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A1039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6D251D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358B2D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28F551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581890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B33B22" w14:textId="77777777" w:rsidR="00FA40DF" w:rsidRPr="004D1A4F" w:rsidRDefault="00FA40DF" w:rsidP="00FA40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053A0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C51DE2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182B23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3BB4DB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469D4E" w14:textId="1EF75DF5" w:rsidR="00FA40DF" w:rsidRPr="004D1A4F" w:rsidRDefault="00FA40DF" w:rsidP="00FA40DF">
      <w:pPr>
        <w:tabs>
          <w:tab w:val="left" w:pos="319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1A4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 xml:space="preserve">* </w:t>
      </w:r>
      <w:r w:rsidRPr="004D1A4F">
        <w:rPr>
          <w:rFonts w:ascii="Times New Roman" w:hAnsi="Times New Roman" w:cs="Times New Roman"/>
          <w:sz w:val="24"/>
          <w:szCs w:val="24"/>
          <w:lang w:val="en-US"/>
        </w:rPr>
        <w:t xml:space="preserve">other, refers to buccal mucosa, palatal mucosa or gingiva. </w:t>
      </w:r>
    </w:p>
    <w:p w14:paraId="0D0D7A14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110258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93CE55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5F8BAA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7DCB1A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59630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BF7EEF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758C51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94ABB4" w14:textId="77777777" w:rsidR="00FA40DF" w:rsidRPr="004D1A4F" w:rsidRDefault="00FA40DF" w:rsidP="00FA40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F8491B" w14:textId="77777777" w:rsidR="0004756F" w:rsidRDefault="0004756F"/>
    <w:sectPr w:rsidR="0004756F" w:rsidSect="00CF323B">
      <w:headerReference w:type="default" r:id="rId4"/>
      <w:pgSz w:w="14510" w:h="15842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9059F" w14:textId="77777777" w:rsidR="00CF323B" w:rsidRPr="00965718" w:rsidRDefault="00000000" w:rsidP="00CF323B">
    <w:pPr>
      <w:rPr>
        <w:rFonts w:ascii="Times New Roman" w:hAnsi="Times New Roman" w:cs="Times New Roman"/>
        <w:sz w:val="24"/>
        <w:szCs w:val="24"/>
        <w:lang w:val="en-US"/>
      </w:rPr>
    </w:pPr>
  </w:p>
  <w:p w14:paraId="55298DE3" w14:textId="77777777" w:rsidR="00CF323B" w:rsidRPr="00CF323B" w:rsidRDefault="0000000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59"/>
    <w:rsid w:val="0004756F"/>
    <w:rsid w:val="00190059"/>
    <w:rsid w:val="00FA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76B0"/>
  <w15:chartTrackingRefBased/>
  <w15:docId w15:val="{48DE4106-11E7-497B-A7B0-7611AE15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0DF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0D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0DF"/>
    <w:rPr>
      <w:lang w:val="el-GR"/>
    </w:rPr>
  </w:style>
  <w:style w:type="table" w:styleId="PlainTable5">
    <w:name w:val="Plain Table 5"/>
    <w:basedOn w:val="TableNormal"/>
    <w:uiPriority w:val="45"/>
    <w:rsid w:val="00FA40DF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A40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filou, Vasileios Ionas (NIH/NIDCR) [F]</dc:creator>
  <cp:keywords/>
  <dc:description/>
  <cp:lastModifiedBy>Theofilou, Vasileios Ionas (NIH/NIDCR) [F]</cp:lastModifiedBy>
  <cp:revision>2</cp:revision>
  <dcterms:created xsi:type="dcterms:W3CDTF">2023-02-13T15:51:00Z</dcterms:created>
  <dcterms:modified xsi:type="dcterms:W3CDTF">2023-02-13T15:51:00Z</dcterms:modified>
</cp:coreProperties>
</file>